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4" w:type="dxa"/>
        <w:tblBorders>
          <w:top w:val="single" w:sz="4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6"/>
        <w:gridCol w:w="1927"/>
        <w:gridCol w:w="1927"/>
        <w:gridCol w:w="1927"/>
        <w:gridCol w:w="1927"/>
      </w:tblGrid>
      <w:tr w:rsidR="00EB7396" w:rsidRPr="001434FA" w:rsidTr="00780F98">
        <w:trPr>
          <w:trHeight w:val="20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38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Unmatched population</w:t>
            </w:r>
          </w:p>
        </w:tc>
        <w:tc>
          <w:tcPr>
            <w:tcW w:w="38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7396" w:rsidRPr="001434FA" w:rsidRDefault="00EB7396" w:rsidP="00780F98">
            <w:pPr>
              <w:spacing w:line="240" w:lineRule="auto"/>
              <w:ind w:left="346" w:right="360"/>
              <w:jc w:val="center"/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Matched population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ind w:left="418" w:right="360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Early (≤3 months)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  <w:highlight w:val="red"/>
              </w:rPr>
              <w:br/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 = 823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Late (&gt;3–9 months)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br/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 = 148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ind w:left="418" w:right="360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Early (≤3 months)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  <w:highlight w:val="red"/>
              </w:rPr>
              <w:br/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 = 444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ind w:left="346" w:right="360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Late (&gt;3–9 months)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br/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 = 148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Female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452 (54.9)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70 (47.3)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11 (47.5)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70 (47.3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  <w:tab w:val="left" w:pos="203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cstheme="minorHAnsi"/>
                <w:bCs/>
                <w:color w:val="000000"/>
                <w:kern w:val="24"/>
                <w:sz w:val="22"/>
                <w:szCs w:val="22"/>
              </w:rPr>
              <w:t>Mean age, years (SD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69.7 (11.4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70.1 (10.9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70.4 (11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70.1 (10.9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cstheme="minorHAnsi"/>
                <w:bCs/>
                <w:color w:val="000000"/>
                <w:kern w:val="24"/>
                <w:sz w:val="22"/>
                <w:szCs w:val="22"/>
              </w:rPr>
              <w:t>Mean CCI (SD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0.1 (2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0.2 (2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0.2 (2.2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0.2 (2.1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Cancer type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 (</w:t>
            </w:r>
            <w:proofErr w:type="gramStart"/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%)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215"/>
              </w:tabs>
              <w:spacing w:line="240" w:lineRule="auto"/>
              <w:ind w:left="21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Breast cancer 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370 (45.0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2 (35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56 (35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2 (35.1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215"/>
              </w:tabs>
              <w:spacing w:line="240" w:lineRule="auto"/>
              <w:ind w:left="21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Prostate cancer 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62 (31.8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2 (35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56 (35.1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2 (35.1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215"/>
              </w:tabs>
              <w:spacing w:line="240" w:lineRule="auto"/>
              <w:ind w:left="21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Lung cancer 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34 (16.2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7 (18.2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81 (18.2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7 (18.2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215"/>
              </w:tabs>
              <w:spacing w:line="240" w:lineRule="auto"/>
              <w:ind w:left="215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Other 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7 (6.9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7 (11.5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1 (11.5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7 (11.5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SRE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73 (21.0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34 (23.0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97 (21.8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34 (23.0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Osteoporosis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38 (16.8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7 (11.5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1 (11.5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7 (11.5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Renal disease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>n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47 (17.9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32 (21.6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94 (21.2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32 (21.6)</w:t>
            </w:r>
          </w:p>
        </w:tc>
      </w:tr>
      <w:tr w:rsidR="00EB7396" w:rsidRPr="001434FA" w:rsidTr="00780F98">
        <w:trPr>
          <w:trHeight w:val="20"/>
        </w:trPr>
        <w:tc>
          <w:tcPr>
            <w:tcW w:w="1926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tabs>
                <w:tab w:val="left" w:pos="0"/>
              </w:tabs>
              <w:spacing w:line="240" w:lineRule="auto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 xml:space="preserve">Cardiovascular disease, </w:t>
            </w:r>
            <w:r w:rsidRPr="002D2151">
              <w:rPr>
                <w:rFonts w:eastAsia="Times New Roman" w:cstheme="minorHAnsi"/>
                <w:bCs/>
                <w:i/>
                <w:color w:val="000000"/>
                <w:kern w:val="24"/>
                <w:sz w:val="22"/>
                <w:szCs w:val="22"/>
              </w:rPr>
              <w:t xml:space="preserve">n </w:t>
            </w:r>
            <w:r w:rsidRPr="001434FA">
              <w:rPr>
                <w:rFonts w:eastAsia="Times New Roman" w:cstheme="minorHAnsi"/>
                <w:bCs/>
                <w:color w:val="000000"/>
                <w:kern w:val="24"/>
                <w:sz w:val="22"/>
                <w:szCs w:val="22"/>
              </w:rPr>
              <w:t>(%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101 (12.3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0 (13.5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59 (13.3)</w:t>
            </w:r>
          </w:p>
        </w:tc>
        <w:tc>
          <w:tcPr>
            <w:tcW w:w="1927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EB7396" w:rsidRPr="001434FA" w:rsidRDefault="00EB7396" w:rsidP="00780F98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1434FA">
              <w:rPr>
                <w:rFonts w:eastAsia="Times New Roman" w:cstheme="minorHAnsi"/>
                <w:color w:val="000000"/>
                <w:kern w:val="24"/>
                <w:sz w:val="22"/>
                <w:szCs w:val="22"/>
              </w:rPr>
              <w:t>20 (13.5)</w:t>
            </w:r>
          </w:p>
        </w:tc>
      </w:tr>
    </w:tbl>
    <w:p w:rsidR="00971B3F" w:rsidRDefault="00971B3F">
      <w:bookmarkStart w:id="0" w:name="_GoBack"/>
      <w:bookmarkEnd w:id="0"/>
    </w:p>
    <w:sectPr w:rsidR="00971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B7396"/>
    <w:rsid w:val="00701EDB"/>
    <w:rsid w:val="00971B3F"/>
    <w:rsid w:val="00EB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7B26C-6B14-444A-AD4A-627DA6CCE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396"/>
    <w:pPr>
      <w:spacing w:after="0" w:line="36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oady</dc:creator>
  <cp:keywords/>
  <dc:description/>
  <cp:lastModifiedBy>Kelly Soady</cp:lastModifiedBy>
  <cp:revision>1</cp:revision>
  <dcterms:created xsi:type="dcterms:W3CDTF">2019-04-01T14:44:00Z</dcterms:created>
  <dcterms:modified xsi:type="dcterms:W3CDTF">2019-04-01T14:45:00Z</dcterms:modified>
</cp:coreProperties>
</file>